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42D" w:rsidRDefault="00B5342D" w:rsidP="00E73E38">
      <w:bookmarkStart w:id="0" w:name="_GoBack"/>
      <w:bookmarkEnd w:id="0"/>
    </w:p>
    <w:tbl>
      <w:tblPr>
        <w:tblW w:w="13880" w:type="dxa"/>
        <w:tblInd w:w="93" w:type="dxa"/>
        <w:tblLook w:val="04A0" w:firstRow="1" w:lastRow="0" w:firstColumn="1" w:lastColumn="0" w:noHBand="0" w:noVBand="1"/>
      </w:tblPr>
      <w:tblGrid>
        <w:gridCol w:w="724"/>
        <w:gridCol w:w="1176"/>
        <w:gridCol w:w="960"/>
        <w:gridCol w:w="1266"/>
        <w:gridCol w:w="1116"/>
        <w:gridCol w:w="1204"/>
        <w:gridCol w:w="1338"/>
        <w:gridCol w:w="898"/>
        <w:gridCol w:w="894"/>
        <w:gridCol w:w="816"/>
        <w:gridCol w:w="1038"/>
        <w:gridCol w:w="1194"/>
        <w:gridCol w:w="1256"/>
      </w:tblGrid>
      <w:tr w:rsidR="00E73E38" w:rsidRPr="00E73E38" w:rsidTr="00E73E38">
        <w:trPr>
          <w:trHeight w:val="315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ximum daily temperature (°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nge severity scor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dy condi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mergence time (24 hour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bservation time (minutes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eding rate (bites/minute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 time walking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 time drinkin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 time feeding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 time 30 second intervals scratching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me of thermal image (24 hour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mperature differential (°C)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3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8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0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4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8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1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0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8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3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8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9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</w:t>
            </w: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8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7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826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73E38" w:rsidRPr="00E73E38" w:rsidTr="00E73E38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93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49BD" w:rsidRPr="00F949BD" w:rsidRDefault="00F949BD" w:rsidP="00E73E38">
            <w:pPr>
              <w:contextualSpacing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949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</w:t>
            </w:r>
          </w:p>
        </w:tc>
      </w:tr>
    </w:tbl>
    <w:p w:rsidR="00F949BD" w:rsidRPr="00CB2340" w:rsidRDefault="00F949BD" w:rsidP="00CB2340"/>
    <w:sectPr w:rsidR="00F949BD" w:rsidRPr="00CB2340" w:rsidSect="00E73E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340"/>
    <w:rsid w:val="00012D09"/>
    <w:rsid w:val="000817F6"/>
    <w:rsid w:val="000E32A3"/>
    <w:rsid w:val="001B73F6"/>
    <w:rsid w:val="003B09DD"/>
    <w:rsid w:val="00402D1D"/>
    <w:rsid w:val="005A7A10"/>
    <w:rsid w:val="00B5342D"/>
    <w:rsid w:val="00C71740"/>
    <w:rsid w:val="00CB2340"/>
    <w:rsid w:val="00CC710C"/>
    <w:rsid w:val="00D15CA2"/>
    <w:rsid w:val="00E35F71"/>
    <w:rsid w:val="00E73E38"/>
    <w:rsid w:val="00F51C89"/>
    <w:rsid w:val="00F9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2A3"/>
    <w:pPr>
      <w:spacing w:after="0" w:line="240" w:lineRule="auto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340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2A3"/>
    <w:pPr>
      <w:spacing w:after="0" w:line="240" w:lineRule="auto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340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0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Carver</dc:creator>
  <cp:lastModifiedBy>Simpson, Kellie</cp:lastModifiedBy>
  <cp:revision>5</cp:revision>
  <dcterms:created xsi:type="dcterms:W3CDTF">2016-01-24T21:36:00Z</dcterms:created>
  <dcterms:modified xsi:type="dcterms:W3CDTF">2016-02-03T21:45:00Z</dcterms:modified>
</cp:coreProperties>
</file>